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51840" w14:textId="148A7867" w:rsidR="00A248A8" w:rsidRPr="004B23CB" w:rsidRDefault="00A248A8" w:rsidP="00A248A8">
      <w:pPr>
        <w:rPr>
          <w:rFonts w:ascii="Times New Roman" w:hAnsi="Times New Roman" w:cs="Times New Roman"/>
          <w:lang w:val="en-US"/>
        </w:rPr>
      </w:pPr>
      <w:r w:rsidRPr="004B23CB">
        <w:rPr>
          <w:rFonts w:ascii="Times New Roman" w:hAnsi="Times New Roman" w:cs="Times New Roman"/>
          <w:lang w:val="en-US"/>
        </w:rPr>
        <w:t>Supplementary Text S1 – Search strategy</w:t>
      </w:r>
    </w:p>
    <w:p w14:paraId="1F39BB32" w14:textId="04CF345A" w:rsidR="00A248A8" w:rsidRPr="004B23CB" w:rsidRDefault="00A248A8" w:rsidP="00A248A8">
      <w:pPr>
        <w:rPr>
          <w:rFonts w:ascii="Times New Roman" w:hAnsi="Times New Roman" w:cs="Times New Roman"/>
          <w:lang w:val="en-US"/>
        </w:rPr>
      </w:pPr>
    </w:p>
    <w:p w14:paraId="1C18033D" w14:textId="0DB4B56A" w:rsidR="00A248A8" w:rsidRPr="004B23CB" w:rsidRDefault="00A248A8" w:rsidP="00A248A8">
      <w:pPr>
        <w:rPr>
          <w:rFonts w:ascii="Times New Roman" w:hAnsi="Times New Roman" w:cs="Times New Roman"/>
          <w:lang w:val="en-US"/>
        </w:rPr>
      </w:pPr>
      <w:r w:rsidRPr="004B23CB">
        <w:rPr>
          <w:rFonts w:ascii="Times New Roman" w:hAnsi="Times New Roman" w:cs="Times New Roman"/>
          <w:lang w:val="en-US"/>
        </w:rPr>
        <w:t xml:space="preserve">Medical Databases – </w:t>
      </w:r>
    </w:p>
    <w:p w14:paraId="0CF4454E" w14:textId="1256D329" w:rsidR="00A248A8" w:rsidRDefault="00A248A8" w:rsidP="00A248A8">
      <w:pPr>
        <w:rPr>
          <w:rFonts w:ascii="Times New Roman" w:hAnsi="Times New Roman" w:cs="Times New Roman"/>
          <w:lang w:val="en-US"/>
        </w:rPr>
      </w:pPr>
      <w:r w:rsidRPr="004B23CB">
        <w:rPr>
          <w:rFonts w:ascii="Times New Roman" w:hAnsi="Times New Roman" w:cs="Times New Roman"/>
          <w:lang w:val="en-US"/>
        </w:rPr>
        <w:t xml:space="preserve">Limits: </w:t>
      </w:r>
      <w:r w:rsidR="004B23CB" w:rsidRPr="004B23CB">
        <w:rPr>
          <w:rFonts w:ascii="Times New Roman" w:hAnsi="Times New Roman" w:cs="Times New Roman"/>
          <w:lang w:val="en-US"/>
        </w:rPr>
        <w:t>English</w:t>
      </w:r>
      <w:r w:rsidRPr="004B23CB">
        <w:rPr>
          <w:rFonts w:ascii="Times New Roman" w:hAnsi="Times New Roman" w:cs="Times New Roman"/>
          <w:lang w:val="en-US"/>
        </w:rPr>
        <w:t xml:space="preserve"> Language, Publications up to November 20, 2022</w:t>
      </w:r>
    </w:p>
    <w:p w14:paraId="27EF7422" w14:textId="77777777" w:rsidR="00C843B4" w:rsidRPr="004B23CB" w:rsidRDefault="00C843B4" w:rsidP="00A248A8">
      <w:pPr>
        <w:rPr>
          <w:rFonts w:ascii="Times New Roman" w:hAnsi="Times New Roman" w:cs="Times New Roman"/>
          <w:lang w:val="en-US"/>
        </w:rPr>
      </w:pPr>
    </w:p>
    <w:p w14:paraId="12BABE5F" w14:textId="2126098C" w:rsidR="00A248A8" w:rsidRPr="004B23CB" w:rsidRDefault="00A248A8" w:rsidP="00A248A8">
      <w:pPr>
        <w:rPr>
          <w:rFonts w:ascii="Times New Roman" w:hAnsi="Times New Roman" w:cs="Times New Roman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603"/>
        <w:gridCol w:w="7453"/>
      </w:tblGrid>
      <w:tr w:rsidR="00C843B4" w:rsidRPr="00BC4430" w14:paraId="22B8C21C" w14:textId="77777777" w:rsidTr="00C843B4">
        <w:tc>
          <w:tcPr>
            <w:tcW w:w="1271" w:type="dxa"/>
          </w:tcPr>
          <w:p w14:paraId="7B3348B9" w14:textId="77777777" w:rsidR="00C843B4" w:rsidRPr="004B23CB" w:rsidRDefault="00C843B4" w:rsidP="00C843B4">
            <w:pPr>
              <w:rPr>
                <w:rFonts w:ascii="Times New Roman" w:hAnsi="Times New Roman" w:cs="Times New Roman"/>
                <w:lang w:val="en-US"/>
              </w:rPr>
            </w:pPr>
            <w:r w:rsidRPr="004B23CB">
              <w:rPr>
                <w:rFonts w:ascii="Times New Roman" w:hAnsi="Times New Roman" w:cs="Times New Roman"/>
                <w:lang w:val="en-US"/>
              </w:rPr>
              <w:t>PubMed:</w:t>
            </w:r>
          </w:p>
          <w:p w14:paraId="31DE2318" w14:textId="77777777" w:rsidR="00C843B4" w:rsidRDefault="00C843B4" w:rsidP="00A248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85" w:type="dxa"/>
          </w:tcPr>
          <w:p w14:paraId="31F5187A" w14:textId="07E9699D" w:rsidR="00C843B4" w:rsidRDefault="00C843B4" w:rsidP="00A248A8">
            <w:pPr>
              <w:rPr>
                <w:rFonts w:ascii="Times New Roman" w:hAnsi="Times New Roman" w:cs="Times New Roman"/>
                <w:lang w:val="en-US"/>
              </w:rPr>
            </w:pPr>
            <w:r w:rsidRPr="004B23CB">
              <w:rPr>
                <w:rFonts w:ascii="Times New Roman" w:hAnsi="Times New Roman" w:cs="Times New Roman"/>
                <w:lang w:val="en-US"/>
              </w:rPr>
              <w:t>“MR-proADM” [All Fields] OR “mid-regional proadrenomedullin” [All Fields] OR “proADM” [All Fields] AND (“COVID-19” [All Fields] OR “COVID-19” [MeSH Terms] OR “severe acute respiratory syndrome coronavirus 2” [All Fields] OR “SARS-CoV-2” [All Fields] OR “SARS-CoV-2” [MeSH Terms] OR “2019 ncov” [All Fields] OR “2019 ncov” [All Fields] OR “ncov” [All Fields] OR (“coronavirus” [MeSH Terms] OR “coronavirus” [All Fields] OR “cov” [All Fields])</w:t>
            </w:r>
          </w:p>
        </w:tc>
      </w:tr>
      <w:tr w:rsidR="00C843B4" w:rsidRPr="00BC4430" w14:paraId="0753F551" w14:textId="77777777" w:rsidTr="00C843B4">
        <w:tc>
          <w:tcPr>
            <w:tcW w:w="1271" w:type="dxa"/>
          </w:tcPr>
          <w:p w14:paraId="51F4BFE5" w14:textId="77777777" w:rsidR="00C843B4" w:rsidRPr="004B23CB" w:rsidRDefault="00C843B4" w:rsidP="00C843B4">
            <w:pPr>
              <w:rPr>
                <w:rFonts w:ascii="Times New Roman" w:hAnsi="Times New Roman" w:cs="Times New Roman"/>
                <w:lang w:val="en-US"/>
              </w:rPr>
            </w:pPr>
            <w:r w:rsidRPr="004B23CB">
              <w:rPr>
                <w:rFonts w:ascii="Times New Roman" w:hAnsi="Times New Roman" w:cs="Times New Roman"/>
                <w:lang w:val="en-US"/>
              </w:rPr>
              <w:t>EMBASE</w:t>
            </w:r>
            <w:r>
              <w:rPr>
                <w:rFonts w:ascii="Times New Roman" w:hAnsi="Times New Roman" w:cs="Times New Roman"/>
                <w:lang w:val="en-US"/>
              </w:rPr>
              <w:t>:</w:t>
            </w:r>
          </w:p>
          <w:p w14:paraId="24FB7215" w14:textId="77777777" w:rsidR="00C843B4" w:rsidRDefault="00C843B4" w:rsidP="00A248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85" w:type="dxa"/>
          </w:tcPr>
          <w:p w14:paraId="5D545529" w14:textId="1D4875AB" w:rsidR="00C843B4" w:rsidRDefault="00C843B4" w:rsidP="00C843B4">
            <w:pPr>
              <w:pStyle w:val="NormalnyWeb"/>
              <w:rPr>
                <w:lang w:val="en-US"/>
              </w:rPr>
            </w:pPr>
            <w:r w:rsidRPr="004B23CB">
              <w:rPr>
                <w:lang w:val="en-US"/>
              </w:rPr>
              <w:t>“MR-proADM”/exp OR “MR-proADM” OR “mid-regional proadrenomedullin”/exp OR “mid-regional proadrenomedullin” OR “proADM”/exp OR “proADM” AND (“COVID-19”/exp OR “COVID-19” OR (“severe acute respiratory syndrome coronavirus 2”/exp OR “severe acute respiratory syndrome coronavirus 2” OR (“SARS-CoV-2”/exp OR “SARS-CoV-2” OR (“ncov”/exp OR “ncov” OR (“coronavirus”/exp OR “coronavirus” OR (“cov”/exp OR “cov” OR “COVID-19”:ab OR “severe acute respiratory syndrome coronavirus 2”:ab OR “SARS-CoV-2”:ab OR “ncov”:ab OR “cov”:ab OR “coronavirus”:ab)</w:t>
            </w:r>
          </w:p>
        </w:tc>
      </w:tr>
      <w:tr w:rsidR="00C843B4" w:rsidRPr="00BC4430" w14:paraId="6F69B4AB" w14:textId="77777777" w:rsidTr="00C843B4">
        <w:tc>
          <w:tcPr>
            <w:tcW w:w="1271" w:type="dxa"/>
          </w:tcPr>
          <w:p w14:paraId="3AF6DBB9" w14:textId="736A1472" w:rsidR="00C843B4" w:rsidRDefault="00C843B4" w:rsidP="00A248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CHRANE:</w:t>
            </w:r>
          </w:p>
        </w:tc>
        <w:tc>
          <w:tcPr>
            <w:tcW w:w="7785" w:type="dxa"/>
          </w:tcPr>
          <w:p w14:paraId="2B5823FF" w14:textId="477FF13F" w:rsidR="00C843B4" w:rsidRDefault="00C843B4" w:rsidP="00C843B4">
            <w:pPr>
              <w:pStyle w:val="NormalnyWeb"/>
              <w:rPr>
                <w:lang w:val="en-US"/>
              </w:rPr>
            </w:pPr>
            <w:r w:rsidRPr="004B23CB">
              <w:rPr>
                <w:lang w:val="en-US"/>
              </w:rPr>
              <w:t>#1 (MR-proADM) or (mid-regional proadrenomedullin) or (proADM) in Clinical Trials</w:t>
            </w:r>
            <w:r w:rsidRPr="004B23CB">
              <w:rPr>
                <w:lang w:val="en-US"/>
              </w:rPr>
              <w:br/>
              <w:t>#2 MeSH descriptor proadrenomodulin explode all trees</w:t>
            </w:r>
            <w:r w:rsidRPr="004B23CB">
              <w:rPr>
                <w:lang w:val="en-US"/>
              </w:rPr>
              <w:br/>
              <w:t>#3 (#1 OR #2)</w:t>
            </w:r>
            <w:r w:rsidRPr="004B23CB">
              <w:rPr>
                <w:lang w:val="en-US"/>
              </w:rPr>
              <w:br/>
              <w:t>#4 (COVID-19):ab or (severe acute respiratory syndrome coronavirus 2):ab or (SARS-CoV-2):ab or (ncov):ab or (novel coronavirus):ab in Clinical Trials</w:t>
            </w:r>
            <w:r w:rsidRPr="004B23CB">
              <w:rPr>
                <w:lang w:val="en-US"/>
              </w:rPr>
              <w:br/>
              <w:t>#5 MeSH descriptor COVID-19 explode all trees</w:t>
            </w:r>
            <w:r w:rsidRPr="004B23CB">
              <w:rPr>
                <w:lang w:val="en-US"/>
              </w:rPr>
              <w:br/>
              <w:t>#6 (#4 OR #5)</w:t>
            </w:r>
            <w:r w:rsidRPr="004B23CB">
              <w:rPr>
                <w:lang w:val="en-US"/>
              </w:rPr>
              <w:br/>
              <w:t xml:space="preserve">#7 (#3 AND #6) </w:t>
            </w:r>
          </w:p>
        </w:tc>
      </w:tr>
    </w:tbl>
    <w:p w14:paraId="4B48FAD4" w14:textId="77777777" w:rsidR="00A248A8" w:rsidRPr="004B23CB" w:rsidRDefault="00A248A8" w:rsidP="00A248A8">
      <w:pPr>
        <w:rPr>
          <w:rFonts w:ascii="Times New Roman" w:hAnsi="Times New Roman" w:cs="Times New Roman"/>
          <w:lang w:val="en-US"/>
        </w:rPr>
      </w:pPr>
    </w:p>
    <w:p w14:paraId="495F6509" w14:textId="77777777" w:rsidR="00A248A8" w:rsidRPr="004B23CB" w:rsidRDefault="00A248A8" w:rsidP="00A248A8">
      <w:pPr>
        <w:rPr>
          <w:rFonts w:ascii="Times New Roman" w:hAnsi="Times New Roman" w:cs="Times New Roman"/>
          <w:lang w:val="en-US"/>
        </w:rPr>
      </w:pPr>
    </w:p>
    <w:p w14:paraId="18A1710A" w14:textId="77777777" w:rsidR="004B23CB" w:rsidRPr="004B23CB" w:rsidRDefault="004B23CB" w:rsidP="004B23CB">
      <w:pPr>
        <w:rPr>
          <w:rFonts w:ascii="Times New Roman" w:hAnsi="Times New Roman" w:cs="Times New Roman"/>
          <w:lang w:val="en-US"/>
        </w:rPr>
      </w:pPr>
    </w:p>
    <w:p w14:paraId="44E07B95" w14:textId="3EB4095C" w:rsidR="00A248A8" w:rsidRPr="004B23CB" w:rsidRDefault="004B23CB" w:rsidP="00A248A8">
      <w:pPr>
        <w:rPr>
          <w:rFonts w:ascii="Times New Roman" w:hAnsi="Times New Roman" w:cs="Times New Roman"/>
          <w:lang w:val="en-US"/>
        </w:rPr>
      </w:pPr>
      <w:r w:rsidRPr="004B23CB">
        <w:rPr>
          <w:rFonts w:ascii="Times New Roman" w:hAnsi="Times New Roman" w:cs="Times New Roman"/>
          <w:lang w:val="en-US"/>
        </w:rPr>
        <w:t>Additionally, referece lists of the included trials and related reviews were manually scanned.</w:t>
      </w:r>
    </w:p>
    <w:p w14:paraId="0E1D12C7" w14:textId="516F1E75" w:rsidR="00A248A8" w:rsidRPr="004B23CB" w:rsidRDefault="00A248A8" w:rsidP="00A248A8">
      <w:pPr>
        <w:rPr>
          <w:rFonts w:ascii="Times New Roman" w:hAnsi="Times New Roman" w:cs="Times New Roman"/>
          <w:lang w:val="en-US"/>
        </w:rPr>
      </w:pPr>
    </w:p>
    <w:p w14:paraId="389F8878" w14:textId="0C6610AC" w:rsidR="00A248A8" w:rsidRPr="004B23CB" w:rsidRDefault="00A248A8" w:rsidP="00A248A8">
      <w:pPr>
        <w:rPr>
          <w:rFonts w:ascii="Times New Roman" w:hAnsi="Times New Roman" w:cs="Times New Roman"/>
          <w:lang w:val="en-US"/>
        </w:rPr>
      </w:pPr>
    </w:p>
    <w:p w14:paraId="75F0D7D7" w14:textId="77777777" w:rsidR="00A248A8" w:rsidRPr="004B23CB" w:rsidRDefault="00A248A8" w:rsidP="00A248A8">
      <w:pPr>
        <w:rPr>
          <w:rFonts w:ascii="Times New Roman" w:hAnsi="Times New Roman" w:cs="Times New Roman"/>
          <w:lang w:val="en-US"/>
        </w:rPr>
      </w:pPr>
    </w:p>
    <w:p w14:paraId="1C61F081" w14:textId="26BC1593" w:rsidR="002266D2" w:rsidRPr="004B23CB" w:rsidRDefault="002266D2" w:rsidP="00A248A8">
      <w:pPr>
        <w:rPr>
          <w:rFonts w:ascii="Times New Roman" w:hAnsi="Times New Roman" w:cs="Times New Roman"/>
          <w:lang w:val="en-US"/>
        </w:rPr>
      </w:pPr>
    </w:p>
    <w:sectPr w:rsidR="002266D2" w:rsidRPr="004B23CB" w:rsidSect="00BF72E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8A8"/>
    <w:rsid w:val="00006811"/>
    <w:rsid w:val="0001118B"/>
    <w:rsid w:val="00012470"/>
    <w:rsid w:val="00015A21"/>
    <w:rsid w:val="00015A89"/>
    <w:rsid w:val="00030126"/>
    <w:rsid w:val="00034AA0"/>
    <w:rsid w:val="00043DD4"/>
    <w:rsid w:val="00051D12"/>
    <w:rsid w:val="00052E45"/>
    <w:rsid w:val="00055067"/>
    <w:rsid w:val="00055FFA"/>
    <w:rsid w:val="00061C4B"/>
    <w:rsid w:val="00064C51"/>
    <w:rsid w:val="000759E6"/>
    <w:rsid w:val="000810E2"/>
    <w:rsid w:val="000A770C"/>
    <w:rsid w:val="000B22AC"/>
    <w:rsid w:val="000B35A2"/>
    <w:rsid w:val="000B41F8"/>
    <w:rsid w:val="000B4914"/>
    <w:rsid w:val="000B5FBF"/>
    <w:rsid w:val="000C2D2A"/>
    <w:rsid w:val="000C6684"/>
    <w:rsid w:val="000D379B"/>
    <w:rsid w:val="000D3B61"/>
    <w:rsid w:val="000E3469"/>
    <w:rsid w:val="000E745F"/>
    <w:rsid w:val="001004CF"/>
    <w:rsid w:val="00101BB3"/>
    <w:rsid w:val="001214E7"/>
    <w:rsid w:val="0013701A"/>
    <w:rsid w:val="0013747D"/>
    <w:rsid w:val="00155FCB"/>
    <w:rsid w:val="00166189"/>
    <w:rsid w:val="0017086C"/>
    <w:rsid w:val="0018333B"/>
    <w:rsid w:val="001939AF"/>
    <w:rsid w:val="001D785A"/>
    <w:rsid w:val="002266D2"/>
    <w:rsid w:val="00234397"/>
    <w:rsid w:val="0026254B"/>
    <w:rsid w:val="00271B59"/>
    <w:rsid w:val="002B016C"/>
    <w:rsid w:val="002B07FC"/>
    <w:rsid w:val="002B6B57"/>
    <w:rsid w:val="002C7A09"/>
    <w:rsid w:val="002D2497"/>
    <w:rsid w:val="002D36E5"/>
    <w:rsid w:val="002E35E8"/>
    <w:rsid w:val="002F7044"/>
    <w:rsid w:val="00303750"/>
    <w:rsid w:val="00335A30"/>
    <w:rsid w:val="003756C4"/>
    <w:rsid w:val="00375BEA"/>
    <w:rsid w:val="003A489B"/>
    <w:rsid w:val="003A73E0"/>
    <w:rsid w:val="003B1712"/>
    <w:rsid w:val="003D13DD"/>
    <w:rsid w:val="003D4DF1"/>
    <w:rsid w:val="003D596D"/>
    <w:rsid w:val="003D59AF"/>
    <w:rsid w:val="00422E6B"/>
    <w:rsid w:val="00457019"/>
    <w:rsid w:val="00461C42"/>
    <w:rsid w:val="00476D75"/>
    <w:rsid w:val="00481250"/>
    <w:rsid w:val="00481F86"/>
    <w:rsid w:val="00485DB8"/>
    <w:rsid w:val="00494B82"/>
    <w:rsid w:val="004A4B8A"/>
    <w:rsid w:val="004B23CB"/>
    <w:rsid w:val="004D3BD2"/>
    <w:rsid w:val="004E0E2D"/>
    <w:rsid w:val="004F3FF6"/>
    <w:rsid w:val="004F7547"/>
    <w:rsid w:val="0050407A"/>
    <w:rsid w:val="00504B2D"/>
    <w:rsid w:val="005207C9"/>
    <w:rsid w:val="00561327"/>
    <w:rsid w:val="005616CF"/>
    <w:rsid w:val="00565CD1"/>
    <w:rsid w:val="00567DDC"/>
    <w:rsid w:val="00573397"/>
    <w:rsid w:val="0057745D"/>
    <w:rsid w:val="00586C0C"/>
    <w:rsid w:val="00587A8F"/>
    <w:rsid w:val="00597553"/>
    <w:rsid w:val="005A1542"/>
    <w:rsid w:val="005A2D9E"/>
    <w:rsid w:val="005A525B"/>
    <w:rsid w:val="005B5C44"/>
    <w:rsid w:val="00604785"/>
    <w:rsid w:val="00606DA0"/>
    <w:rsid w:val="006305D7"/>
    <w:rsid w:val="00632F5D"/>
    <w:rsid w:val="006374BE"/>
    <w:rsid w:val="00645D12"/>
    <w:rsid w:val="00650678"/>
    <w:rsid w:val="00652800"/>
    <w:rsid w:val="00670A77"/>
    <w:rsid w:val="00681705"/>
    <w:rsid w:val="00686E98"/>
    <w:rsid w:val="00687C39"/>
    <w:rsid w:val="006A6E60"/>
    <w:rsid w:val="006C409B"/>
    <w:rsid w:val="006D0E0F"/>
    <w:rsid w:val="006D486F"/>
    <w:rsid w:val="006E77AE"/>
    <w:rsid w:val="007001E6"/>
    <w:rsid w:val="00720705"/>
    <w:rsid w:val="00732053"/>
    <w:rsid w:val="00776580"/>
    <w:rsid w:val="00776938"/>
    <w:rsid w:val="007928D9"/>
    <w:rsid w:val="007B0804"/>
    <w:rsid w:val="007B5250"/>
    <w:rsid w:val="007C1D30"/>
    <w:rsid w:val="007D1450"/>
    <w:rsid w:val="007D4D56"/>
    <w:rsid w:val="007F18D4"/>
    <w:rsid w:val="007F42D6"/>
    <w:rsid w:val="008007B8"/>
    <w:rsid w:val="0084026A"/>
    <w:rsid w:val="00861FB3"/>
    <w:rsid w:val="00874D23"/>
    <w:rsid w:val="00890430"/>
    <w:rsid w:val="008A1699"/>
    <w:rsid w:val="008A544C"/>
    <w:rsid w:val="008C1C7A"/>
    <w:rsid w:val="008D21FF"/>
    <w:rsid w:val="008E3239"/>
    <w:rsid w:val="008F46F6"/>
    <w:rsid w:val="00910984"/>
    <w:rsid w:val="00911697"/>
    <w:rsid w:val="009135B8"/>
    <w:rsid w:val="00916A1A"/>
    <w:rsid w:val="0092221A"/>
    <w:rsid w:val="009458BE"/>
    <w:rsid w:val="00953F09"/>
    <w:rsid w:val="00956CEA"/>
    <w:rsid w:val="00974564"/>
    <w:rsid w:val="0097524C"/>
    <w:rsid w:val="009A236D"/>
    <w:rsid w:val="009A7686"/>
    <w:rsid w:val="009C2B31"/>
    <w:rsid w:val="009C3136"/>
    <w:rsid w:val="009C333D"/>
    <w:rsid w:val="009D400E"/>
    <w:rsid w:val="00A06E35"/>
    <w:rsid w:val="00A1238F"/>
    <w:rsid w:val="00A12E49"/>
    <w:rsid w:val="00A14BA0"/>
    <w:rsid w:val="00A16ACE"/>
    <w:rsid w:val="00A248A8"/>
    <w:rsid w:val="00A24DB0"/>
    <w:rsid w:val="00A3033C"/>
    <w:rsid w:val="00A329DE"/>
    <w:rsid w:val="00A343A0"/>
    <w:rsid w:val="00A35124"/>
    <w:rsid w:val="00A56DA7"/>
    <w:rsid w:val="00A7549E"/>
    <w:rsid w:val="00A77D59"/>
    <w:rsid w:val="00A96140"/>
    <w:rsid w:val="00AA1AD7"/>
    <w:rsid w:val="00AB3EC6"/>
    <w:rsid w:val="00AC6971"/>
    <w:rsid w:val="00AD0A9D"/>
    <w:rsid w:val="00AD10AF"/>
    <w:rsid w:val="00AE5F72"/>
    <w:rsid w:val="00B17B73"/>
    <w:rsid w:val="00B324E1"/>
    <w:rsid w:val="00B44D93"/>
    <w:rsid w:val="00B4653D"/>
    <w:rsid w:val="00B5571E"/>
    <w:rsid w:val="00B56D87"/>
    <w:rsid w:val="00B60C64"/>
    <w:rsid w:val="00B767B0"/>
    <w:rsid w:val="00BA4405"/>
    <w:rsid w:val="00BC0DA2"/>
    <w:rsid w:val="00BC1033"/>
    <w:rsid w:val="00BC17A6"/>
    <w:rsid w:val="00BC4430"/>
    <w:rsid w:val="00BD43F6"/>
    <w:rsid w:val="00BD50C7"/>
    <w:rsid w:val="00BE6B15"/>
    <w:rsid w:val="00BF5EF1"/>
    <w:rsid w:val="00BF72E9"/>
    <w:rsid w:val="00C029D0"/>
    <w:rsid w:val="00C10469"/>
    <w:rsid w:val="00C33B47"/>
    <w:rsid w:val="00C4723F"/>
    <w:rsid w:val="00C71B4D"/>
    <w:rsid w:val="00C73DED"/>
    <w:rsid w:val="00C7631F"/>
    <w:rsid w:val="00C843B4"/>
    <w:rsid w:val="00CA3B2B"/>
    <w:rsid w:val="00CB22D0"/>
    <w:rsid w:val="00CB5669"/>
    <w:rsid w:val="00CC7F75"/>
    <w:rsid w:val="00CE6B0C"/>
    <w:rsid w:val="00D064C5"/>
    <w:rsid w:val="00D263C0"/>
    <w:rsid w:val="00D333F8"/>
    <w:rsid w:val="00D55125"/>
    <w:rsid w:val="00D56DCC"/>
    <w:rsid w:val="00D644B2"/>
    <w:rsid w:val="00D90EDF"/>
    <w:rsid w:val="00DB0090"/>
    <w:rsid w:val="00DB548A"/>
    <w:rsid w:val="00DC788A"/>
    <w:rsid w:val="00E01D04"/>
    <w:rsid w:val="00E2032E"/>
    <w:rsid w:val="00E2364D"/>
    <w:rsid w:val="00E30A72"/>
    <w:rsid w:val="00E31CA4"/>
    <w:rsid w:val="00E4640C"/>
    <w:rsid w:val="00E56642"/>
    <w:rsid w:val="00E862B2"/>
    <w:rsid w:val="00E90E17"/>
    <w:rsid w:val="00E931F8"/>
    <w:rsid w:val="00EB0EFA"/>
    <w:rsid w:val="00ED478B"/>
    <w:rsid w:val="00EE5FB6"/>
    <w:rsid w:val="00EF5AFC"/>
    <w:rsid w:val="00EF684C"/>
    <w:rsid w:val="00F05045"/>
    <w:rsid w:val="00F11BF2"/>
    <w:rsid w:val="00F144F0"/>
    <w:rsid w:val="00F150AE"/>
    <w:rsid w:val="00F1551A"/>
    <w:rsid w:val="00F24A64"/>
    <w:rsid w:val="00F30760"/>
    <w:rsid w:val="00F43BCC"/>
    <w:rsid w:val="00F676CC"/>
    <w:rsid w:val="00FA1FDB"/>
    <w:rsid w:val="00FB10E3"/>
    <w:rsid w:val="00FB4A5A"/>
    <w:rsid w:val="00FB6BE7"/>
    <w:rsid w:val="00FF6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3542E8"/>
  <w15:chartTrackingRefBased/>
  <w15:docId w15:val="{52115D03-41EC-F34C-9F25-FB47BA939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A248A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l-PL"/>
    </w:rPr>
  </w:style>
  <w:style w:type="table" w:styleId="Tabela-Siatka">
    <w:name w:val="Table Grid"/>
    <w:basedOn w:val="Standardowy"/>
    <w:uiPriority w:val="39"/>
    <w:rsid w:val="00C843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917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76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48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68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980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29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018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4501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7787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50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615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39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2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90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4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49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09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98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99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84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242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0364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300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853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709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82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88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597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31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 Szarpak</dc:creator>
  <cp:keywords/>
  <dc:description/>
  <cp:lastModifiedBy>Łukasz Szarpak</cp:lastModifiedBy>
  <cp:revision>3</cp:revision>
  <dcterms:created xsi:type="dcterms:W3CDTF">2022-11-20T18:05:00Z</dcterms:created>
  <dcterms:modified xsi:type="dcterms:W3CDTF">2022-11-20T18:59:00Z</dcterms:modified>
</cp:coreProperties>
</file>